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14D9B" w14:textId="7180AC18" w:rsidR="00F24884" w:rsidRPr="00906645" w:rsidRDefault="0042493E">
      <w:pPr>
        <w:rPr>
          <w:rFonts w:ascii="Times New Roman" w:hAnsi="Times New Roman" w:cs="Times New Roman"/>
          <w:sz w:val="24"/>
          <w:szCs w:val="24"/>
        </w:rPr>
      </w:pPr>
      <w:r w:rsidRPr="0090664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088D" w:rsidRPr="0090664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066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06645">
        <w:rPr>
          <w:rFonts w:ascii="Times New Roman" w:hAnsi="Times New Roman" w:cs="Times New Roman"/>
          <w:sz w:val="24"/>
          <w:szCs w:val="24"/>
        </w:rPr>
        <w:t xml:space="preserve"> Vector</w:t>
      </w:r>
      <w:r w:rsidR="00801464" w:rsidRPr="00906645">
        <w:rPr>
          <w:rFonts w:ascii="Times New Roman" w:hAnsi="Times New Roman" w:cs="Times New Roman"/>
          <w:sz w:val="24"/>
          <w:szCs w:val="24"/>
        </w:rPr>
        <w:t>/Tick</w:t>
      </w:r>
      <w:r w:rsidRPr="00906645">
        <w:rPr>
          <w:rFonts w:ascii="Times New Roman" w:hAnsi="Times New Roman" w:cs="Times New Roman"/>
          <w:sz w:val="24"/>
          <w:szCs w:val="24"/>
        </w:rPr>
        <w:t>-borne pathogen</w:t>
      </w:r>
      <w:r w:rsidR="00801464" w:rsidRPr="00906645">
        <w:rPr>
          <w:rFonts w:ascii="Times New Roman" w:hAnsi="Times New Roman" w:cs="Times New Roman"/>
          <w:sz w:val="24"/>
          <w:szCs w:val="24"/>
        </w:rPr>
        <w:t>s</w:t>
      </w:r>
      <w:r w:rsidRPr="00906645">
        <w:rPr>
          <w:rFonts w:ascii="Times New Roman" w:hAnsi="Times New Roman" w:cs="Times New Roman"/>
          <w:sz w:val="24"/>
          <w:szCs w:val="24"/>
        </w:rPr>
        <w:t xml:space="preserve"> target genes amplicons size and nucleotide co</w:t>
      </w:r>
      <w:r w:rsidR="00801464" w:rsidRPr="00906645">
        <w:rPr>
          <w:rFonts w:ascii="Times New Roman" w:hAnsi="Times New Roman" w:cs="Times New Roman"/>
          <w:sz w:val="24"/>
          <w:szCs w:val="24"/>
        </w:rPr>
        <w:t>mpositions</w:t>
      </w:r>
      <w:r w:rsidR="00CD4D53" w:rsidRPr="00906645">
        <w:rPr>
          <w:rFonts w:ascii="Times New Roman" w:hAnsi="Times New Roman" w:cs="Times New Roman"/>
          <w:sz w:val="24"/>
          <w:szCs w:val="24"/>
        </w:rPr>
        <w:t>.</w:t>
      </w:r>
      <w:r w:rsidRPr="0090664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3405" w:type="dxa"/>
        <w:tblLook w:val="04A0" w:firstRow="1" w:lastRow="0" w:firstColumn="1" w:lastColumn="0" w:noHBand="0" w:noVBand="1"/>
      </w:tblPr>
      <w:tblGrid>
        <w:gridCol w:w="1985"/>
        <w:gridCol w:w="1417"/>
        <w:gridCol w:w="1720"/>
        <w:gridCol w:w="978"/>
        <w:gridCol w:w="1003"/>
        <w:gridCol w:w="899"/>
        <w:gridCol w:w="883"/>
        <w:gridCol w:w="1123"/>
        <w:gridCol w:w="1123"/>
        <w:gridCol w:w="2274"/>
      </w:tblGrid>
      <w:tr w:rsidR="00B2728F" w:rsidRPr="00906645" w14:paraId="100A391F" w14:textId="4E29233F" w:rsidTr="00906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61F21E4F" w14:textId="0F982FB4" w:rsidR="00B2728F" w:rsidRPr="00906645" w:rsidRDefault="000740AD" w:rsidP="0042493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/TBPs</w:t>
            </w:r>
          </w:p>
        </w:tc>
        <w:tc>
          <w:tcPr>
            <w:tcW w:w="1417" w:type="dxa"/>
            <w:vMerge w:val="restart"/>
          </w:tcPr>
          <w:p w14:paraId="20819BDC" w14:textId="345603A9" w:rsidR="00B2728F" w:rsidRPr="00906645" w:rsidRDefault="00B2728F" w:rsidP="00424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1720" w:type="dxa"/>
            <w:vMerge w:val="restart"/>
          </w:tcPr>
          <w:p w14:paraId="1C6E873B" w14:textId="77777777" w:rsidR="00B2728F" w:rsidRPr="00906645" w:rsidRDefault="00B2728F" w:rsidP="00424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plicon Size (bp)</w:t>
            </w:r>
          </w:p>
          <w:p w14:paraId="0125FA44" w14:textId="3A4D8709" w:rsidR="00B2728F" w:rsidRPr="00906645" w:rsidRDefault="00B2728F" w:rsidP="00424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283" w:type="dxa"/>
            <w:gridSpan w:val="7"/>
          </w:tcPr>
          <w:p w14:paraId="1B3A16DC" w14:textId="0AF85C43" w:rsidR="00B2728F" w:rsidRPr="00906645" w:rsidRDefault="00B2728F" w:rsidP="00CD4D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cleotide (A+T/G+C) contents (%)</w:t>
            </w:r>
          </w:p>
        </w:tc>
      </w:tr>
      <w:tr w:rsidR="00B2728F" w:rsidRPr="00906645" w14:paraId="73DD25B2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4F6D4152" w14:textId="77777777" w:rsidR="00B2728F" w:rsidRPr="00906645" w:rsidRDefault="00B2728F" w:rsidP="0042493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D6FD755" w14:textId="77777777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vMerge/>
          </w:tcPr>
          <w:p w14:paraId="7EBEB6B4" w14:textId="77777777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14:paraId="757416C4" w14:textId="73266A05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A (n)</w:t>
            </w:r>
          </w:p>
        </w:tc>
        <w:tc>
          <w:tcPr>
            <w:tcW w:w="1003" w:type="dxa"/>
          </w:tcPr>
          <w:p w14:paraId="019A5551" w14:textId="7FFA12E1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T (n)</w:t>
            </w:r>
          </w:p>
        </w:tc>
        <w:tc>
          <w:tcPr>
            <w:tcW w:w="899" w:type="dxa"/>
          </w:tcPr>
          <w:p w14:paraId="18C7BE7F" w14:textId="6D334973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G (n)</w:t>
            </w:r>
          </w:p>
        </w:tc>
        <w:tc>
          <w:tcPr>
            <w:tcW w:w="883" w:type="dxa"/>
          </w:tcPr>
          <w:p w14:paraId="41E3DF36" w14:textId="29166FFA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C (n)</w:t>
            </w:r>
          </w:p>
        </w:tc>
        <w:tc>
          <w:tcPr>
            <w:tcW w:w="1123" w:type="dxa"/>
          </w:tcPr>
          <w:p w14:paraId="5DF6EE20" w14:textId="7BD4B2F1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A+T (%)</w:t>
            </w:r>
          </w:p>
        </w:tc>
        <w:tc>
          <w:tcPr>
            <w:tcW w:w="1123" w:type="dxa"/>
          </w:tcPr>
          <w:p w14:paraId="651A1924" w14:textId="2FAA31CE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G+C (%)</w:t>
            </w:r>
          </w:p>
        </w:tc>
        <w:tc>
          <w:tcPr>
            <w:tcW w:w="2274" w:type="dxa"/>
          </w:tcPr>
          <w:p w14:paraId="354359EA" w14:textId="3E7786B1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Total count (all bases)</w:t>
            </w:r>
          </w:p>
        </w:tc>
      </w:tr>
      <w:tr w:rsidR="0042493E" w:rsidRPr="00906645" w14:paraId="37DBBA82" w14:textId="1E8BA9C6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10"/>
          </w:tcPr>
          <w:p w14:paraId="6EFCDF14" w14:textId="6770931A" w:rsidR="0042493E" w:rsidRPr="00906645" w:rsidRDefault="0042493E" w:rsidP="0042493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hrlichia</w:t>
            </w:r>
          </w:p>
        </w:tc>
      </w:tr>
      <w:tr w:rsidR="00B2728F" w:rsidRPr="00906645" w14:paraId="4FDF7FF9" w14:textId="7606ED69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38ED337" w14:textId="6100A143" w:rsidR="00B2728F" w:rsidRPr="00906645" w:rsidRDefault="00B2728F" w:rsidP="0042493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. canis</w:t>
            </w:r>
          </w:p>
        </w:tc>
        <w:tc>
          <w:tcPr>
            <w:tcW w:w="1417" w:type="dxa"/>
          </w:tcPr>
          <w:p w14:paraId="19498B1F" w14:textId="713233DA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</w:t>
            </w:r>
          </w:p>
        </w:tc>
        <w:tc>
          <w:tcPr>
            <w:tcW w:w="1720" w:type="dxa"/>
          </w:tcPr>
          <w:p w14:paraId="6A7975D1" w14:textId="243746E2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978" w:type="dxa"/>
          </w:tcPr>
          <w:p w14:paraId="1A094C65" w14:textId="37D7B009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03" w:type="dxa"/>
          </w:tcPr>
          <w:p w14:paraId="65046718" w14:textId="70EC5124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99" w:type="dxa"/>
          </w:tcPr>
          <w:p w14:paraId="20EB87D0" w14:textId="3BB84A5B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3" w:type="dxa"/>
          </w:tcPr>
          <w:p w14:paraId="07600EBE" w14:textId="09179FEA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</w:tcPr>
          <w:p w14:paraId="5126692B" w14:textId="642D20BB" w:rsidR="00B2728F" w:rsidRPr="00906645" w:rsidRDefault="004D4BDA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123" w:type="dxa"/>
          </w:tcPr>
          <w:p w14:paraId="7404EB89" w14:textId="3A860101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2274" w:type="dxa"/>
          </w:tcPr>
          <w:p w14:paraId="02CECBC3" w14:textId="5DBA7763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B2728F" w:rsidRPr="00906645" w14:paraId="4D867BBD" w14:textId="526B99A2" w:rsidTr="0090664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C3D602D" w14:textId="63A67054" w:rsidR="00B2728F" w:rsidRPr="00906645" w:rsidRDefault="00B2728F" w:rsidP="0042493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hrlichia sp.</w:t>
            </w:r>
          </w:p>
        </w:tc>
        <w:tc>
          <w:tcPr>
            <w:tcW w:w="1417" w:type="dxa"/>
          </w:tcPr>
          <w:p w14:paraId="194CE1C1" w14:textId="5514EE11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</w:t>
            </w:r>
          </w:p>
        </w:tc>
        <w:tc>
          <w:tcPr>
            <w:tcW w:w="1720" w:type="dxa"/>
          </w:tcPr>
          <w:p w14:paraId="733B7C67" w14:textId="088E0DFE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78" w:type="dxa"/>
          </w:tcPr>
          <w:p w14:paraId="1B78E979" w14:textId="642ED202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03" w:type="dxa"/>
          </w:tcPr>
          <w:p w14:paraId="4D956572" w14:textId="5CEE9EF6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99" w:type="dxa"/>
          </w:tcPr>
          <w:p w14:paraId="76C398D9" w14:textId="292BDD9E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83" w:type="dxa"/>
          </w:tcPr>
          <w:p w14:paraId="3CE23439" w14:textId="7C23E426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23" w:type="dxa"/>
          </w:tcPr>
          <w:p w14:paraId="3AEFAE02" w14:textId="5C9358A9" w:rsidR="00B2728F" w:rsidRPr="00906645" w:rsidRDefault="004D4BDA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1123" w:type="dxa"/>
          </w:tcPr>
          <w:p w14:paraId="7D897E6D" w14:textId="2DDA243A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2274" w:type="dxa"/>
          </w:tcPr>
          <w:p w14:paraId="04F1B2A0" w14:textId="38A14BFE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42493E" w:rsidRPr="00906645" w14:paraId="3DC0E413" w14:textId="475E554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10"/>
          </w:tcPr>
          <w:p w14:paraId="08FA64A1" w14:textId="5786B495" w:rsidR="0042493E" w:rsidRPr="00906645" w:rsidRDefault="0042493E" w:rsidP="0042493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ckettsia</w:t>
            </w:r>
          </w:p>
        </w:tc>
      </w:tr>
      <w:tr w:rsidR="00B2728F" w:rsidRPr="00906645" w14:paraId="1985801D" w14:textId="3C5EB4FC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3BCBC4" w14:textId="2201F59D" w:rsidR="00B2728F" w:rsidRPr="00906645" w:rsidRDefault="00B2728F" w:rsidP="0042493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. massiliae</w:t>
            </w:r>
          </w:p>
        </w:tc>
        <w:tc>
          <w:tcPr>
            <w:tcW w:w="1417" w:type="dxa"/>
          </w:tcPr>
          <w:p w14:paraId="516FECDF" w14:textId="29F3EF05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</w:t>
            </w:r>
            <w:r w:rsidRPr="00906645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/ gltA</w:t>
            </w:r>
          </w:p>
        </w:tc>
        <w:tc>
          <w:tcPr>
            <w:tcW w:w="1720" w:type="dxa"/>
          </w:tcPr>
          <w:p w14:paraId="7AB9E226" w14:textId="4AA99A60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8</w:t>
            </w:r>
          </w:p>
        </w:tc>
        <w:tc>
          <w:tcPr>
            <w:tcW w:w="978" w:type="dxa"/>
          </w:tcPr>
          <w:p w14:paraId="55693FCB" w14:textId="399D61FE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1</w:t>
            </w:r>
          </w:p>
        </w:tc>
        <w:tc>
          <w:tcPr>
            <w:tcW w:w="1003" w:type="dxa"/>
          </w:tcPr>
          <w:p w14:paraId="47252E8A" w14:textId="64400E9E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4</w:t>
            </w:r>
          </w:p>
        </w:tc>
        <w:tc>
          <w:tcPr>
            <w:tcW w:w="899" w:type="dxa"/>
          </w:tcPr>
          <w:p w14:paraId="2823DD56" w14:textId="56A6F797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0</w:t>
            </w:r>
          </w:p>
        </w:tc>
        <w:tc>
          <w:tcPr>
            <w:tcW w:w="883" w:type="dxa"/>
          </w:tcPr>
          <w:p w14:paraId="28B39ED7" w14:textId="51718125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</w:t>
            </w:r>
          </w:p>
        </w:tc>
        <w:tc>
          <w:tcPr>
            <w:tcW w:w="1123" w:type="dxa"/>
          </w:tcPr>
          <w:p w14:paraId="4074FF56" w14:textId="43BFD599" w:rsidR="00B2728F" w:rsidRPr="00906645" w:rsidRDefault="004D4BDA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61.8</w:t>
            </w:r>
          </w:p>
        </w:tc>
        <w:tc>
          <w:tcPr>
            <w:tcW w:w="1123" w:type="dxa"/>
          </w:tcPr>
          <w:p w14:paraId="23E86398" w14:textId="10C5E431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38.2</w:t>
            </w:r>
          </w:p>
        </w:tc>
        <w:tc>
          <w:tcPr>
            <w:tcW w:w="2274" w:type="dxa"/>
          </w:tcPr>
          <w:p w14:paraId="18520C7A" w14:textId="1F127C30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8</w:t>
            </w:r>
          </w:p>
        </w:tc>
      </w:tr>
      <w:tr w:rsidR="00B2728F" w:rsidRPr="00906645" w14:paraId="6692DE4E" w14:textId="1EB57180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90A809" w14:textId="1F16819F" w:rsidR="00B2728F" w:rsidRPr="00906645" w:rsidRDefault="00B2728F" w:rsidP="0042493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. raoultii</w:t>
            </w:r>
          </w:p>
        </w:tc>
        <w:tc>
          <w:tcPr>
            <w:tcW w:w="1417" w:type="dxa"/>
          </w:tcPr>
          <w:p w14:paraId="7ECEC143" w14:textId="61F18586" w:rsidR="00B2728F" w:rsidRPr="00906645" w:rsidRDefault="00B2728F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</w:t>
            </w:r>
            <w:r w:rsidRPr="00906645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/ gltA</w:t>
            </w:r>
          </w:p>
        </w:tc>
        <w:tc>
          <w:tcPr>
            <w:tcW w:w="1720" w:type="dxa"/>
          </w:tcPr>
          <w:p w14:paraId="7513289E" w14:textId="6DF6C879" w:rsidR="00B2728F" w:rsidRPr="00906645" w:rsidRDefault="001A2A37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3</w:t>
            </w:r>
          </w:p>
        </w:tc>
        <w:tc>
          <w:tcPr>
            <w:tcW w:w="978" w:type="dxa"/>
          </w:tcPr>
          <w:p w14:paraId="6AEDEA00" w14:textId="50AC08C0" w:rsidR="00B2728F" w:rsidRPr="00906645" w:rsidRDefault="001A2A37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5</w:t>
            </w:r>
          </w:p>
        </w:tc>
        <w:tc>
          <w:tcPr>
            <w:tcW w:w="1003" w:type="dxa"/>
          </w:tcPr>
          <w:p w14:paraId="11D08849" w14:textId="5708342E" w:rsidR="00B2728F" w:rsidRPr="00906645" w:rsidRDefault="001A2A37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7</w:t>
            </w:r>
          </w:p>
        </w:tc>
        <w:tc>
          <w:tcPr>
            <w:tcW w:w="899" w:type="dxa"/>
          </w:tcPr>
          <w:p w14:paraId="21AA6047" w14:textId="126A6976" w:rsidR="00B2728F" w:rsidRPr="00906645" w:rsidRDefault="001A2A37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9</w:t>
            </w:r>
          </w:p>
        </w:tc>
        <w:tc>
          <w:tcPr>
            <w:tcW w:w="883" w:type="dxa"/>
          </w:tcPr>
          <w:p w14:paraId="1ACF529A" w14:textId="56F167E9" w:rsidR="00B2728F" w:rsidRPr="00906645" w:rsidRDefault="001A2A37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</w:t>
            </w:r>
          </w:p>
        </w:tc>
        <w:tc>
          <w:tcPr>
            <w:tcW w:w="1123" w:type="dxa"/>
          </w:tcPr>
          <w:p w14:paraId="01D63FF8" w14:textId="4BDBD4EF" w:rsidR="00B2728F" w:rsidRPr="00906645" w:rsidRDefault="004D4BDA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62.9</w:t>
            </w:r>
          </w:p>
        </w:tc>
        <w:tc>
          <w:tcPr>
            <w:tcW w:w="1123" w:type="dxa"/>
          </w:tcPr>
          <w:p w14:paraId="5C1DBB0A" w14:textId="221D6AE2" w:rsidR="00B2728F" w:rsidRPr="00906645" w:rsidRDefault="001A2A37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1</w:t>
            </w:r>
          </w:p>
        </w:tc>
        <w:tc>
          <w:tcPr>
            <w:tcW w:w="2274" w:type="dxa"/>
          </w:tcPr>
          <w:p w14:paraId="31CFF26C" w14:textId="086DD293" w:rsidR="00B2728F" w:rsidRPr="00906645" w:rsidRDefault="001A2A37" w:rsidP="00424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E1511F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3</w:t>
            </w:r>
          </w:p>
        </w:tc>
      </w:tr>
      <w:tr w:rsidR="00B2728F" w:rsidRPr="00906645" w14:paraId="535B77C8" w14:textId="1193F88C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5874BE" w14:textId="5E2065D9" w:rsidR="00B2728F" w:rsidRPr="00906645" w:rsidRDefault="00B2728F" w:rsidP="0042493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ckettsia</w:t>
            </w: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p.</w:t>
            </w:r>
          </w:p>
        </w:tc>
        <w:tc>
          <w:tcPr>
            <w:tcW w:w="1417" w:type="dxa"/>
          </w:tcPr>
          <w:p w14:paraId="0FBDE90B" w14:textId="3C7C9DD1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</w:t>
            </w:r>
            <w:r w:rsidRPr="00906645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/ gltA</w:t>
            </w:r>
          </w:p>
        </w:tc>
        <w:tc>
          <w:tcPr>
            <w:tcW w:w="1720" w:type="dxa"/>
          </w:tcPr>
          <w:p w14:paraId="198B3FB0" w14:textId="01B4244B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4D4BDA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4</w:t>
            </w:r>
          </w:p>
        </w:tc>
        <w:tc>
          <w:tcPr>
            <w:tcW w:w="978" w:type="dxa"/>
          </w:tcPr>
          <w:p w14:paraId="61B5DDEC" w14:textId="2E996040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4D4BDA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4</w:t>
            </w:r>
          </w:p>
        </w:tc>
        <w:tc>
          <w:tcPr>
            <w:tcW w:w="1003" w:type="dxa"/>
          </w:tcPr>
          <w:p w14:paraId="40F8FC8D" w14:textId="012DF1DC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4D4BDA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5</w:t>
            </w:r>
          </w:p>
        </w:tc>
        <w:tc>
          <w:tcPr>
            <w:tcW w:w="899" w:type="dxa"/>
          </w:tcPr>
          <w:p w14:paraId="12593E01" w14:textId="6A59441D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4D4BDA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</w:t>
            </w:r>
          </w:p>
        </w:tc>
        <w:tc>
          <w:tcPr>
            <w:tcW w:w="883" w:type="dxa"/>
          </w:tcPr>
          <w:p w14:paraId="6F060C71" w14:textId="21EB38B8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4D4BDA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</w:t>
            </w:r>
          </w:p>
        </w:tc>
        <w:tc>
          <w:tcPr>
            <w:tcW w:w="1123" w:type="dxa"/>
          </w:tcPr>
          <w:p w14:paraId="02D9866E" w14:textId="2BD866F8" w:rsidR="00B2728F" w:rsidRPr="00906645" w:rsidRDefault="004D4BDA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63.7</w:t>
            </w:r>
          </w:p>
        </w:tc>
        <w:tc>
          <w:tcPr>
            <w:tcW w:w="1123" w:type="dxa"/>
          </w:tcPr>
          <w:p w14:paraId="5E8CFDA0" w14:textId="0AC21709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  <w:r w:rsidR="004D4BDA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36.3</w:t>
            </w:r>
          </w:p>
        </w:tc>
        <w:tc>
          <w:tcPr>
            <w:tcW w:w="2274" w:type="dxa"/>
          </w:tcPr>
          <w:p w14:paraId="74B2C821" w14:textId="0F2DDBEC" w:rsidR="00B2728F" w:rsidRPr="00906645" w:rsidRDefault="001A2A37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4D4BDA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4</w:t>
            </w:r>
          </w:p>
        </w:tc>
      </w:tr>
      <w:tr w:rsidR="0042493E" w:rsidRPr="00906645" w14:paraId="39A53FC2" w14:textId="09B49FD0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10"/>
          </w:tcPr>
          <w:p w14:paraId="7163B1EC" w14:textId="56208EA4" w:rsidR="0042493E" w:rsidRPr="00906645" w:rsidRDefault="0042493E" w:rsidP="0042493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heileria</w:t>
            </w:r>
          </w:p>
        </w:tc>
      </w:tr>
      <w:tr w:rsidR="00B2728F" w:rsidRPr="00906645" w14:paraId="41517ADF" w14:textId="252D6086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839F15" w14:textId="16421CDC" w:rsidR="00B2728F" w:rsidRPr="00906645" w:rsidRDefault="00B2728F" w:rsidP="0042493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417" w:type="dxa"/>
          </w:tcPr>
          <w:p w14:paraId="4E7ACB75" w14:textId="1751660A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S rRNA</w:t>
            </w:r>
          </w:p>
        </w:tc>
        <w:tc>
          <w:tcPr>
            <w:tcW w:w="1720" w:type="dxa"/>
          </w:tcPr>
          <w:p w14:paraId="0B44C744" w14:textId="5680D2A0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978" w:type="dxa"/>
          </w:tcPr>
          <w:p w14:paraId="777A01B7" w14:textId="2204456D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003" w:type="dxa"/>
          </w:tcPr>
          <w:p w14:paraId="4275FB90" w14:textId="57010CBD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899" w:type="dxa"/>
          </w:tcPr>
          <w:p w14:paraId="7C8764AD" w14:textId="232D8C03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883" w:type="dxa"/>
          </w:tcPr>
          <w:p w14:paraId="45179EB3" w14:textId="3B73ADE5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23" w:type="dxa"/>
          </w:tcPr>
          <w:p w14:paraId="1C90EDCF" w14:textId="3DF60937" w:rsidR="00B2728F" w:rsidRPr="00906645" w:rsidRDefault="004D4BDA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123" w:type="dxa"/>
          </w:tcPr>
          <w:p w14:paraId="3BB5B261" w14:textId="3CD90476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2274" w:type="dxa"/>
          </w:tcPr>
          <w:p w14:paraId="58DCCCDE" w14:textId="78892876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</w:tr>
      <w:tr w:rsidR="0042493E" w:rsidRPr="00906645" w14:paraId="69B65EE5" w14:textId="29AC58D6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10"/>
          </w:tcPr>
          <w:p w14:paraId="53D8CAB4" w14:textId="40388118" w:rsidR="0042493E" w:rsidRPr="00906645" w:rsidRDefault="0042493E" w:rsidP="0042493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irofilaria</w:t>
            </w:r>
          </w:p>
        </w:tc>
      </w:tr>
      <w:tr w:rsidR="00B2728F" w:rsidRPr="00906645" w14:paraId="6BADB51C" w14:textId="3EE547BD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601D95" w14:textId="7ADA4E26" w:rsidR="00B2728F" w:rsidRPr="00906645" w:rsidRDefault="00B2728F" w:rsidP="0042493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. immitis</w:t>
            </w:r>
          </w:p>
        </w:tc>
        <w:tc>
          <w:tcPr>
            <w:tcW w:w="1417" w:type="dxa"/>
          </w:tcPr>
          <w:p w14:paraId="275BC761" w14:textId="49FDFD48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720" w:type="dxa"/>
          </w:tcPr>
          <w:p w14:paraId="4C2EC0CF" w14:textId="1DC06654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78" w:type="dxa"/>
          </w:tcPr>
          <w:p w14:paraId="38779BA0" w14:textId="354040D3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3" w:type="dxa"/>
          </w:tcPr>
          <w:p w14:paraId="3A634BF2" w14:textId="13FFFD7B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99" w:type="dxa"/>
          </w:tcPr>
          <w:p w14:paraId="48A07AA7" w14:textId="0B73DBB4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83" w:type="dxa"/>
          </w:tcPr>
          <w:p w14:paraId="4DD2508E" w14:textId="4AAB23F4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3" w:type="dxa"/>
          </w:tcPr>
          <w:p w14:paraId="45E78DDC" w14:textId="04AFE48E" w:rsidR="00B2728F" w:rsidRPr="00906645" w:rsidRDefault="004D4BDA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1123" w:type="dxa"/>
          </w:tcPr>
          <w:p w14:paraId="4655D9C4" w14:textId="19AA8E6E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2274" w:type="dxa"/>
          </w:tcPr>
          <w:p w14:paraId="7CFDEA29" w14:textId="0B8025E1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42493E" w:rsidRPr="00906645" w14:paraId="764DA3E7" w14:textId="340D1231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10"/>
          </w:tcPr>
          <w:p w14:paraId="747FBFD5" w14:textId="33BDF095" w:rsidR="0042493E" w:rsidRPr="00906645" w:rsidRDefault="0042493E" w:rsidP="0042493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Wolbachia</w:t>
            </w:r>
          </w:p>
        </w:tc>
      </w:tr>
      <w:tr w:rsidR="00B2728F" w:rsidRPr="00906645" w14:paraId="4B868883" w14:textId="63EF4D02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0C1815" w14:textId="7D2275FB" w:rsidR="00B2728F" w:rsidRPr="00906645" w:rsidRDefault="004800E4" w:rsidP="0042493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Wolbachia</w:t>
            </w:r>
            <w:r w:rsidRPr="0090664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417" w:type="dxa"/>
          </w:tcPr>
          <w:p w14:paraId="4904D5D0" w14:textId="45D1FCEF" w:rsidR="00B2728F" w:rsidRPr="00906645" w:rsidRDefault="00B2728F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</w:t>
            </w:r>
          </w:p>
        </w:tc>
        <w:tc>
          <w:tcPr>
            <w:tcW w:w="1720" w:type="dxa"/>
          </w:tcPr>
          <w:p w14:paraId="22CDC836" w14:textId="2637F6D4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978" w:type="dxa"/>
          </w:tcPr>
          <w:p w14:paraId="1DC2F4FD" w14:textId="406179C8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03" w:type="dxa"/>
          </w:tcPr>
          <w:p w14:paraId="1B6DAFC2" w14:textId="1FA2DA35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99" w:type="dxa"/>
          </w:tcPr>
          <w:p w14:paraId="5AE31AC1" w14:textId="517E57E8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3" w:type="dxa"/>
          </w:tcPr>
          <w:p w14:paraId="64152AF8" w14:textId="39531F85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23" w:type="dxa"/>
          </w:tcPr>
          <w:p w14:paraId="6330EEAE" w14:textId="0FB69D4B" w:rsidR="00B2728F" w:rsidRPr="00906645" w:rsidRDefault="004D4BDA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123" w:type="dxa"/>
          </w:tcPr>
          <w:p w14:paraId="7B12FA33" w14:textId="0F88C7FE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2274" w:type="dxa"/>
          </w:tcPr>
          <w:p w14:paraId="6E6A1EAA" w14:textId="42BBD01E" w:rsidR="00B2728F" w:rsidRPr="00906645" w:rsidRDefault="008827C9" w:rsidP="00424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</w:tr>
    </w:tbl>
    <w:p w14:paraId="50F61624" w14:textId="36053082" w:rsidR="0042493E" w:rsidRPr="00906645" w:rsidRDefault="0042493E">
      <w:pPr>
        <w:rPr>
          <w:rFonts w:ascii="Times New Roman" w:hAnsi="Times New Roman" w:cs="Times New Roman"/>
          <w:sz w:val="24"/>
          <w:szCs w:val="24"/>
        </w:rPr>
      </w:pPr>
    </w:p>
    <w:p w14:paraId="0022ADFE" w14:textId="4D7996AE" w:rsidR="00F30780" w:rsidRPr="00906645" w:rsidRDefault="00F30780">
      <w:pPr>
        <w:rPr>
          <w:rFonts w:ascii="Times New Roman" w:hAnsi="Times New Roman" w:cs="Times New Roman"/>
          <w:sz w:val="24"/>
          <w:szCs w:val="24"/>
        </w:rPr>
      </w:pPr>
    </w:p>
    <w:p w14:paraId="4C966DE6" w14:textId="4202ECDE" w:rsidR="00F30780" w:rsidRPr="00906645" w:rsidRDefault="00F30780">
      <w:pPr>
        <w:rPr>
          <w:rFonts w:ascii="Times New Roman" w:hAnsi="Times New Roman" w:cs="Times New Roman"/>
          <w:sz w:val="24"/>
          <w:szCs w:val="24"/>
        </w:rPr>
      </w:pPr>
    </w:p>
    <w:p w14:paraId="2A4430D4" w14:textId="77777777" w:rsidR="0010088D" w:rsidRPr="00906645" w:rsidRDefault="001008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89B603" w14:textId="77777777" w:rsidR="0010088D" w:rsidRPr="00906645" w:rsidRDefault="001008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885EA7" w14:textId="77777777" w:rsidR="0010088D" w:rsidRPr="00906645" w:rsidRDefault="001008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341C38" w14:textId="77777777" w:rsidR="00F360A7" w:rsidRDefault="00F360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45D219" w14:textId="4A72CD20" w:rsidR="00F30780" w:rsidRPr="00906645" w:rsidRDefault="0010088D">
      <w:pPr>
        <w:rPr>
          <w:rFonts w:ascii="Times New Roman" w:hAnsi="Times New Roman" w:cs="Times New Roman"/>
          <w:sz w:val="24"/>
          <w:szCs w:val="24"/>
        </w:rPr>
      </w:pPr>
      <w:r w:rsidRPr="0090664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906645">
        <w:rPr>
          <w:rFonts w:ascii="Times New Roman" w:hAnsi="Times New Roman" w:cs="Times New Roman"/>
          <w:sz w:val="24"/>
          <w:szCs w:val="24"/>
        </w:rPr>
        <w:t xml:space="preserve"> </w:t>
      </w:r>
      <w:r w:rsidR="00801464" w:rsidRPr="00906645">
        <w:rPr>
          <w:rFonts w:ascii="Times New Roman" w:hAnsi="Times New Roman" w:cs="Times New Roman"/>
          <w:sz w:val="24"/>
          <w:szCs w:val="24"/>
        </w:rPr>
        <w:t xml:space="preserve">Vector/Tick-borne pathogens </w:t>
      </w:r>
      <w:r w:rsidRPr="00906645">
        <w:rPr>
          <w:rFonts w:ascii="Times New Roman" w:hAnsi="Times New Roman" w:cs="Times New Roman"/>
          <w:sz w:val="24"/>
          <w:szCs w:val="24"/>
        </w:rPr>
        <w:t xml:space="preserve">target genes </w:t>
      </w:r>
      <w:r w:rsidR="00801464" w:rsidRPr="00906645">
        <w:rPr>
          <w:rFonts w:ascii="Times New Roman" w:hAnsi="Times New Roman" w:cs="Times New Roman"/>
          <w:sz w:val="24"/>
          <w:szCs w:val="24"/>
        </w:rPr>
        <w:t>consensus</w:t>
      </w:r>
      <w:r w:rsidRPr="00906645">
        <w:rPr>
          <w:rFonts w:ascii="Times New Roman" w:hAnsi="Times New Roman" w:cs="Times New Roman"/>
          <w:sz w:val="24"/>
          <w:szCs w:val="24"/>
        </w:rPr>
        <w:t xml:space="preserve"> sequence</w:t>
      </w:r>
      <w:r w:rsidR="00403C6C" w:rsidRPr="00906645">
        <w:rPr>
          <w:rFonts w:ascii="Times New Roman" w:hAnsi="Times New Roman" w:cs="Times New Roman"/>
          <w:sz w:val="24"/>
          <w:szCs w:val="24"/>
        </w:rPr>
        <w:t>s</w:t>
      </w:r>
      <w:r w:rsidRPr="0090664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3495" w:type="dxa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11155"/>
      </w:tblGrid>
      <w:tr w:rsidR="0010088D" w:rsidRPr="00906645" w14:paraId="6DB3C217" w14:textId="77777777" w:rsidTr="00906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1D34C5E" w14:textId="54C77948" w:rsidR="0010088D" w:rsidRPr="00906645" w:rsidRDefault="000740A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/TBPs</w:t>
            </w:r>
          </w:p>
        </w:tc>
        <w:tc>
          <w:tcPr>
            <w:tcW w:w="990" w:type="dxa"/>
          </w:tcPr>
          <w:p w14:paraId="72256EEA" w14:textId="77777777" w:rsidR="0010088D" w:rsidRPr="00906645" w:rsidRDefault="0010088D" w:rsidP="009F09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arget Gene   </w:t>
            </w:r>
          </w:p>
        </w:tc>
        <w:tc>
          <w:tcPr>
            <w:tcW w:w="11155" w:type="dxa"/>
          </w:tcPr>
          <w:p w14:paraId="211CECC3" w14:textId="77777777" w:rsidR="0010088D" w:rsidRPr="00906645" w:rsidRDefault="0010088D" w:rsidP="009F09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et gene amplicon sequence</w:t>
            </w:r>
          </w:p>
        </w:tc>
      </w:tr>
      <w:tr w:rsidR="0010088D" w:rsidRPr="00906645" w14:paraId="7334CC02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3"/>
          </w:tcPr>
          <w:p w14:paraId="2429D09D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hrlichia</w:t>
            </w:r>
          </w:p>
        </w:tc>
      </w:tr>
      <w:tr w:rsidR="0010088D" w:rsidRPr="00906645" w14:paraId="26E5FFCF" w14:textId="77777777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B8352AD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. canis</w:t>
            </w:r>
          </w:p>
        </w:tc>
        <w:tc>
          <w:tcPr>
            <w:tcW w:w="990" w:type="dxa"/>
          </w:tcPr>
          <w:p w14:paraId="08078AB2" w14:textId="77777777" w:rsidR="0010088D" w:rsidRPr="00906645" w:rsidRDefault="0010088D" w:rsidP="009F0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</w:t>
            </w:r>
          </w:p>
        </w:tc>
        <w:tc>
          <w:tcPr>
            <w:tcW w:w="11155" w:type="dxa"/>
          </w:tcPr>
          <w:p w14:paraId="24608BF5" w14:textId="77777777" w:rsidR="0010088D" w:rsidRPr="00906645" w:rsidRDefault="0010088D" w:rsidP="009F0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AAGCGTTGTTCGGAATTATTGGGCGTAAAGGGCACGTAGGTGGACTAGTAAGTTAAAAGTGAAATACCAAAGCTTAACTTTGGAGCGGCTTTTAATACTGCTAGACTAGAGGTCGAAAGAGGATAGCGGAATTCCTAGTGTAGAGGTGAAATTCGTAGATATTAGGAGGAACACCAGTGGCGAAGGCGGCTATCTGGTTCGATACTGACACTGAGGTGCGAAAGCGTGGGGAGCAAACAGGATTAGATACCCTGGTAGTCCACGCTGTAAACGATGAGTGC</w:t>
            </w:r>
          </w:p>
        </w:tc>
      </w:tr>
      <w:tr w:rsidR="0010088D" w:rsidRPr="00906645" w14:paraId="0F131D14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0937ED1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hrlichia sp.</w:t>
            </w:r>
          </w:p>
        </w:tc>
        <w:tc>
          <w:tcPr>
            <w:tcW w:w="990" w:type="dxa"/>
          </w:tcPr>
          <w:p w14:paraId="1574F0DE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</w:t>
            </w:r>
          </w:p>
        </w:tc>
        <w:tc>
          <w:tcPr>
            <w:tcW w:w="11155" w:type="dxa"/>
          </w:tcPr>
          <w:p w14:paraId="42493F6D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TCCCGGCAAACTCCGTGCCAGCAGCCGCGGTAATACGGAGGGGGCAAGCGTTGTTCGGAATTATTGGGCGTAAAGGGCACGTAGGTGGACTAGTAAGTTAAAAGTGAAATACCAAAGCTTAACTTTGGAGCTGCTTTTAATACTGCTAGACTAGAGTTCGAAAGAGGATAGTGGAATTCCTAGTGTAGAGGTGAAATTCGTAGATATTAGGAGGAACACCAGTGGCGAAGGCGGCTATCTGGTTCGATACTGACACTGAGGTGCGAAAGCGTGGGGAGCAAACAGGATTAGATACCCTGGTAGTCCACGCTGTAAACGATGAGTGCTAAATGTG</w:t>
            </w:r>
          </w:p>
        </w:tc>
      </w:tr>
      <w:tr w:rsidR="0010088D" w:rsidRPr="00906645" w14:paraId="5D097349" w14:textId="77777777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3"/>
          </w:tcPr>
          <w:p w14:paraId="6B4F51FE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ckettsia</w:t>
            </w:r>
          </w:p>
        </w:tc>
      </w:tr>
      <w:tr w:rsidR="0010088D" w:rsidRPr="00906645" w14:paraId="40A9BB52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E9894A8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. massiliae</w:t>
            </w:r>
          </w:p>
        </w:tc>
        <w:tc>
          <w:tcPr>
            <w:tcW w:w="990" w:type="dxa"/>
          </w:tcPr>
          <w:p w14:paraId="4E8BC267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/</w:t>
            </w:r>
            <w:r w:rsidRPr="00906645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ltA</w:t>
            </w:r>
          </w:p>
        </w:tc>
        <w:tc>
          <w:tcPr>
            <w:tcW w:w="11155" w:type="dxa"/>
          </w:tcPr>
          <w:p w14:paraId="62ADCD4C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AGTTAGTGGCAGACGGGTGAGTAACACGTGGGAATCTACCCATCAGTACGGAATAACTTTTAGAAATAAAAGCTAATACCGTATATTCTCTACGGAGGAAAGATTTATCGCTGATGGATGAGCCCGCGTCAGATTAGGTAGTTGGTGAAGTAATGGCTCACCAAGCCGACGATCTGTAGCTGGTCTGAGAGGATGATCAGCCACACTGGGACTGAGACACGGCCCAGACTCCTACGGGAGGCAGCAGTGGGGAATATTGGACAATGGGCGAAAGCCTGATCCAGCAATACCGAGTGGAGTGATGA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ATCTGCGGAAGCCGATTGCTTTACTTACGACCCGGGTTTTATGTCTACTGCTTCTTGTCAGTCTACTATCACCTATATAGACGGTGATAAAGGAATCTTGCGGCATCGAGGATATGATATTAAAGACTTAGCTGAGAAAAGTGATTTTTTAGAAGTGGCATATTTACTGATTTATGGGGAACTACCAAGTGGCGAGCAGTATAATAATTTCACTAAACAGGTTGCGCATCATTCATTAGTGAATGAAAGATTACACTATTTATTTCAAACCTTTTGTAGCTCTTCTCATCCTATGGCTATTATGCTTGCGGCTGTCGGTTCTCTTTCGGCATTTTATCCTGATTTATT</w:t>
            </w:r>
          </w:p>
        </w:tc>
      </w:tr>
      <w:tr w:rsidR="0010088D" w:rsidRPr="00906645" w14:paraId="32013692" w14:textId="77777777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A84030B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. raoultii</w:t>
            </w:r>
          </w:p>
        </w:tc>
        <w:tc>
          <w:tcPr>
            <w:tcW w:w="990" w:type="dxa"/>
          </w:tcPr>
          <w:p w14:paraId="4575970F" w14:textId="77777777" w:rsidR="0010088D" w:rsidRPr="00906645" w:rsidRDefault="0010088D" w:rsidP="009F0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/</w:t>
            </w:r>
            <w:r w:rsidRPr="00906645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ltA</w:t>
            </w:r>
          </w:p>
        </w:tc>
        <w:tc>
          <w:tcPr>
            <w:tcW w:w="11155" w:type="dxa"/>
          </w:tcPr>
          <w:p w14:paraId="4B310107" w14:textId="77777777" w:rsidR="0010088D" w:rsidRPr="00906645" w:rsidRDefault="0010088D" w:rsidP="009F0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GGGGCTTGCTCCAATTAGTTAGTGGCAGACGGGTGAGTAACACGTGGGAATCTACCCATCAGTACGGAATAACTTTTAGAAATAAAAGCTAATACCGCATATTCTCTACGGAGGAAAGATTTATCGCTGATGGATGAGCCCGCGTCAGATTAGGTAGTTGGTGAGGTAATGGCTCACCAAGCCGACGATCTGTAGCTGGTCTGAGAGGATGATCAGCCACACTGGGACTGAGACACGGCCCAGACTCCTACGGGAGGCAGCAGTGGGGAATATTGGACAATGGGCGAAAGCCTGATCCAGCAATACCGAGTGAGTG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CCGATTGCTTTACTTACGACCCGGGTTTTATGTCTACTGCTTCTTGTCAGTCTACTATCACCTATATAGACGGTGATAAA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GGAATCTTGCGGCATCGAGGATATGATATTAAAGACTTAGCTGAGAAAAGTGATTTTTTAGAAGTGGCATATTTACTGATTTATGGGGAACTACCAAGTGGCGAGCAGTATAATAATTTCACTAAACAGGTTGCTCATCATTCATTAGTGAATGAAAGATTACACTATTTATTTCAAACCTTTTGTAGCTCTTCTCATCCTATGGCTATTATGCTTGCGGCTGTCGGTTCTCTTTCGGCATTTTATCCTGATTTATTGAATTTTAAGGAAGCA</w:t>
            </w:r>
          </w:p>
        </w:tc>
      </w:tr>
      <w:tr w:rsidR="0010088D" w:rsidRPr="00906645" w14:paraId="44DD7183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3974E63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Rickettsia</w:t>
            </w: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p.</w:t>
            </w:r>
          </w:p>
        </w:tc>
        <w:tc>
          <w:tcPr>
            <w:tcW w:w="990" w:type="dxa"/>
          </w:tcPr>
          <w:p w14:paraId="0EA71385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/</w:t>
            </w:r>
            <w:r w:rsidRPr="00906645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ltA</w:t>
            </w:r>
          </w:p>
        </w:tc>
        <w:tc>
          <w:tcPr>
            <w:tcW w:w="11155" w:type="dxa"/>
          </w:tcPr>
          <w:p w14:paraId="3AA489FE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GCTTAACACATGCAAGTCGAACGGACTAATTGGGGCTTGCTCCAATTAGTTAGTGGCAGACGGGTGAGTAACACGTGGGAATCTACCCATCAGTACGGAATAACTTTTAGAAATAAAAGCTAATACCGTATATTCTCTACGGAGGAAAGATTTATCGCTGATGGATGAGCCCGCGTCAGATTAGGTAGTTGGTGAGGTAATGGCTCACCAAGCCGACGATCTGTAGCTGGTCTGAGAGGATGATCAGCCACACTGGGACTGAGACACGGCCCAGACTCCTACGGGAGGCAGCAGTGGGGAATATTGGACAATGGGCGAAAGCCTGATCCAGCAATACCGAGTGAGTGATG</w:t>
            </w:r>
          </w:p>
          <w:p w14:paraId="554EA359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AAGGCCTTAGGGTTGTAAAGCTCTTTTAGCAAGGAAGATAATGACGTTACTTGCAGAAAAAGCCCCGGCTAACTCCGTGCCAGCAGCCGCGGTAAGACGGAGGGGGCTAGCGTTGTTCGGAATTACTGGGCGTAAAGAGTGCGTAGGCGGTTTAGTAAGTTGGAAGTGAAAGCCCGGGGCTTAACCTCGGAATTGCTTTCAAAACTACTAATCTAGAGTGTAGTAGGGGATGATGGAATTCCTAGTGTAGAGGTGAAATTCTTAGATATTAGGAGGAACACCGGTGGCGAAGGCGGTCATCTGGGCTACAACTGACGCTGATGCACGAAAGCGTGGGGAGCAAACAGGATTAGATACCCTGGT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CTTTACTTACGACCCGGGTTTTATGTCTACTGCTTCTTGTCAGTCTACTATCACTTATATAGACGGTGATAAAGGAATCTTGCGGCATCGAGGATATGACATTAAAGACTTAGCTGAGAAAAGTGATTTTTTAGAAGTGGCATATTTACTGATTTATGGGGAACTACCAAGCATCGAGCAGTATAATAATTTCACTAAACAGGTTGCTCATCATTCATTAGTGAATGAAAGATTACACTATTTATTTCAAACCTTTTGTAGCTCTTCTCATCCTATGGCTATTATGCTTGCGGCTGTCGGTTCTCTTTCGGCATTTTATCCTGATTTATTGAATTTTAAGGAAG</w:t>
            </w:r>
          </w:p>
        </w:tc>
      </w:tr>
      <w:tr w:rsidR="0010088D" w:rsidRPr="00906645" w14:paraId="249F1F56" w14:textId="77777777" w:rsidTr="0090664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3"/>
          </w:tcPr>
          <w:p w14:paraId="7E5882CE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heileria</w:t>
            </w:r>
          </w:p>
        </w:tc>
      </w:tr>
      <w:tr w:rsidR="0010088D" w:rsidRPr="00906645" w14:paraId="4F9DC10F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781DB85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990" w:type="dxa"/>
          </w:tcPr>
          <w:p w14:paraId="1BCF366A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S rRNA</w:t>
            </w:r>
          </w:p>
        </w:tc>
        <w:tc>
          <w:tcPr>
            <w:tcW w:w="11155" w:type="dxa"/>
          </w:tcPr>
          <w:p w14:paraId="776743B7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GCAGCCGCGGTAATTCCAGCTCCAATAGCGTATATTAAAATTGTTGCAGTTAAAAAGCTCGTAGTTGAATTTCTGCTGCATTGCTTGTGTCCCTCTGGGGTCTGTGCATGTGGCTTTTTTCGGACGGAGTTTCTTTGTCTGAATGTTTACTTTGAGAAAATTAGAGTGCTCAAAGCAGGCTTTCGCCTTGAATAGTTTAGCATGGAATAATAAAGTAGGACTTTGGTTCTATTTTGTTGGTTTTAGGTACCAAAGTAATGGTTAATAGGAACAGTTGGGGGCATTCGTATTTAACTGTCAGAGGTGAAATTCTTAGATTTGTTAAAGACGAACTACTGCGAAAGCATTTGCCAAGGATGTTTTCATTAATCAAGAACGAAAGTTAGGGGATCGAAGACGATCAGATACCGTCGTAGTCCTAACCATAAACTATGCCGACTAGAGATTGGAGGTCGTCAGTTTTTACGACTCCTTCAGCACCTTGAGAGAAATCAAAGTCTTTGGGTTCTGGGGGGAGTATGGTCGCAAGGCTGAAACTTAAAGGAATTGACGGAAGGGCACCACCAGGCGTGGAGCCTGCGGCTTAATTTGACTCAACACGGGGAAACTCACCAGGTCCAGACAAAGGAAGGATTGACAGATTGATAGCTCTTTCTTGATTCTTTGG</w:t>
            </w:r>
            <w:r w:rsidRPr="009066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GGTGGTGCATGGCCGTTCTTAGTTGGTGGAGTGATTTGTCTGGTTAATTCCGTTAACGAACGAGACCTTAACCTGCTAAATAGGGTACGGGAATAAGTTTCTACTGTCCCGTTATCGCTTCTTAGAGGGACTTTGCGGTTATAAATCGCAAGGAAGTTTAAGGCAATAACAGGTCTGTGATGCCCTTAGATGTCCTGGGCTGCACGCGCGCTACACTGATGCGTTCATCGAGTTTATCCTTGGCCGAGAGGCCTGGGTAATCTTTAGTACGCATCGTGATGGGGATCGATTATTGCAATTGTTAACGTGA</w:t>
            </w:r>
          </w:p>
        </w:tc>
      </w:tr>
      <w:tr w:rsidR="0010088D" w:rsidRPr="00906645" w14:paraId="291BEA1B" w14:textId="77777777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3"/>
          </w:tcPr>
          <w:p w14:paraId="720446C5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irofilaria</w:t>
            </w:r>
          </w:p>
        </w:tc>
      </w:tr>
      <w:tr w:rsidR="0010088D" w:rsidRPr="00906645" w14:paraId="71E6AF55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EF0CF13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. immitis</w:t>
            </w:r>
          </w:p>
        </w:tc>
        <w:tc>
          <w:tcPr>
            <w:tcW w:w="990" w:type="dxa"/>
          </w:tcPr>
          <w:p w14:paraId="6744C765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1155" w:type="dxa"/>
          </w:tcPr>
          <w:p w14:paraId="54A25012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GATTTTAGGTCTTCATACTGTTGGTATTGGTTCTTTATTAGGTGCTATTAATTTTATGGTTACTGTTCAGAATATACGTTCTACTGCTGTAACTTTAGATCAGATTAGTATGTTTGTTTGAACTTCTTATTTAACTTCTTTTTTATTGGTATTGTCAGTGCCTGTA</w:t>
            </w:r>
          </w:p>
        </w:tc>
      </w:tr>
      <w:tr w:rsidR="0010088D" w:rsidRPr="00906645" w14:paraId="124E9873" w14:textId="77777777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3"/>
          </w:tcPr>
          <w:p w14:paraId="39E14631" w14:textId="77777777" w:rsidR="0010088D" w:rsidRPr="00906645" w:rsidRDefault="0010088D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us </w:t>
            </w: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Wolbachia</w:t>
            </w:r>
          </w:p>
        </w:tc>
      </w:tr>
      <w:tr w:rsidR="0010088D" w:rsidRPr="00906645" w14:paraId="5EF1BC09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C3B34AA" w14:textId="79196648" w:rsidR="0010088D" w:rsidRPr="00906645" w:rsidRDefault="004800E4" w:rsidP="009F09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Wolbachia</w:t>
            </w:r>
            <w:r w:rsidRPr="0090664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90" w:type="dxa"/>
          </w:tcPr>
          <w:p w14:paraId="36604323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</w:t>
            </w:r>
          </w:p>
        </w:tc>
        <w:tc>
          <w:tcPr>
            <w:tcW w:w="11155" w:type="dxa"/>
          </w:tcPr>
          <w:p w14:paraId="25FC666A" w14:textId="77777777" w:rsidR="0010088D" w:rsidRPr="00906645" w:rsidRDefault="0010088D" w:rsidP="009F0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>GCCGCGGTATACGGAGAGGGCTAGCGTTATTCGGAATTATTGGGCGTAAAGAGCACGTAGGCTGGTTAGTAAGTTAAAAGTGAAATTCCAAAGCTTAACTTTGGAATTGCTTTTAAAACTGCTGATCTAGAGATTGAAAGAGGATAGAGGAATTCCTAGTGTAGAGGTGAAATTCGTAAATATTAGGAGGAACACCAGTGGCGAAGGCGTCTATCTGGTTCAAATCTGACGCTGAGGTGCGAAAGCGTGGGGAGCAAACAGGATTAGATACCCTGGTAGTCCACGCTGTAAACGATGAGTGCTAA</w:t>
            </w:r>
          </w:p>
        </w:tc>
      </w:tr>
    </w:tbl>
    <w:p w14:paraId="41700E44" w14:textId="02E01156" w:rsidR="00F30780" w:rsidRPr="00906645" w:rsidRDefault="00F30780">
      <w:pPr>
        <w:rPr>
          <w:rFonts w:ascii="Times New Roman" w:hAnsi="Times New Roman" w:cs="Times New Roman"/>
          <w:sz w:val="24"/>
          <w:szCs w:val="24"/>
        </w:rPr>
      </w:pPr>
    </w:p>
    <w:p w14:paraId="6905C06B" w14:textId="1CB3C136" w:rsidR="00F30780" w:rsidRPr="00906645" w:rsidRDefault="00F30780">
      <w:pPr>
        <w:rPr>
          <w:rFonts w:ascii="Times New Roman" w:hAnsi="Times New Roman" w:cs="Times New Roman"/>
          <w:sz w:val="24"/>
          <w:szCs w:val="24"/>
        </w:rPr>
      </w:pPr>
    </w:p>
    <w:p w14:paraId="3707F428" w14:textId="472E7D92" w:rsidR="00F30780" w:rsidRPr="00906645" w:rsidRDefault="00F30780">
      <w:pPr>
        <w:rPr>
          <w:rFonts w:ascii="Times New Roman" w:hAnsi="Times New Roman" w:cs="Times New Roman"/>
          <w:sz w:val="24"/>
          <w:szCs w:val="24"/>
        </w:rPr>
      </w:pPr>
    </w:p>
    <w:p w14:paraId="13C6EA97" w14:textId="77777777" w:rsidR="00F360A7" w:rsidRDefault="00F360A7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9D1C8" w14:textId="77777777" w:rsidR="00F360A7" w:rsidRDefault="00F360A7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0F2D3C" w14:textId="77777777" w:rsidR="00F360A7" w:rsidRDefault="00F360A7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026753" w14:textId="77777777" w:rsidR="00F360A7" w:rsidRDefault="00F360A7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53069" w14:textId="77777777" w:rsidR="00F360A7" w:rsidRDefault="00F360A7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904B0" w14:textId="77777777" w:rsidR="00F360A7" w:rsidRDefault="00F360A7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BDE796" w14:textId="77777777" w:rsidR="00F360A7" w:rsidRDefault="00F360A7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EA53A" w14:textId="77777777" w:rsidR="00F360A7" w:rsidRDefault="00F360A7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77B63" w14:textId="77777777" w:rsidR="00F360A7" w:rsidRDefault="00F360A7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8AC1EB" w14:textId="131062B5" w:rsidR="00F30780" w:rsidRPr="00906645" w:rsidRDefault="00F30780" w:rsidP="00F307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AU"/>
        </w:rPr>
      </w:pPr>
      <w:r w:rsidRPr="0090664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906645">
        <w:rPr>
          <w:rFonts w:ascii="Times New Roman" w:hAnsi="Times New Roman" w:cs="Times New Roman"/>
          <w:sz w:val="24"/>
          <w:szCs w:val="24"/>
        </w:rPr>
        <w:t xml:space="preserve"> </w:t>
      </w:r>
      <w:r w:rsidR="00801464" w:rsidRPr="00906645">
        <w:rPr>
          <w:rFonts w:ascii="Times New Roman" w:hAnsi="Times New Roman" w:cs="Times New Roman"/>
          <w:sz w:val="24"/>
          <w:szCs w:val="24"/>
        </w:rPr>
        <w:t xml:space="preserve">Vector/Tick-borne pathogens </w:t>
      </w:r>
      <w:r w:rsidRPr="00906645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AU"/>
        </w:rPr>
        <w:t>target genes sequences (query) NCBI GenBank BLAST summary</w:t>
      </w:r>
      <w:r w:rsidR="00CD4D53" w:rsidRPr="00906645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AU"/>
        </w:rPr>
        <w:t>.</w:t>
      </w:r>
    </w:p>
    <w:tbl>
      <w:tblPr>
        <w:tblStyle w:val="PlainTable2"/>
        <w:tblW w:w="13045" w:type="dxa"/>
        <w:tblLook w:val="04A0" w:firstRow="1" w:lastRow="0" w:firstColumn="1" w:lastColumn="0" w:noHBand="0" w:noVBand="1"/>
      </w:tblPr>
      <w:tblGrid>
        <w:gridCol w:w="1705"/>
        <w:gridCol w:w="1530"/>
        <w:gridCol w:w="2520"/>
        <w:gridCol w:w="3510"/>
        <w:gridCol w:w="1710"/>
        <w:gridCol w:w="2070"/>
      </w:tblGrid>
      <w:tr w:rsidR="00F30780" w:rsidRPr="00906645" w14:paraId="103EC784" w14:textId="77777777" w:rsidTr="00906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  <w:gridSpan w:val="3"/>
          </w:tcPr>
          <w:p w14:paraId="4E68494E" w14:textId="5FCAF6A3" w:rsidR="00F30780" w:rsidRPr="00906645" w:rsidRDefault="00F94424" w:rsidP="00F9442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</w:t>
            </w:r>
            <w:r w:rsidR="000740AD"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/T</w:t>
            </w: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P</w:t>
            </w:r>
            <w:r w:rsidR="000740AD"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</w:t>
            </w: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from Dogs across </w:t>
            </w:r>
            <w:r w:rsidR="00F30780"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hyber Pakhtunkhwa Pakistan</w:t>
            </w: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F30780"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(Present study) </w:t>
            </w:r>
          </w:p>
        </w:tc>
        <w:tc>
          <w:tcPr>
            <w:tcW w:w="7290" w:type="dxa"/>
            <w:gridSpan w:val="3"/>
          </w:tcPr>
          <w:p w14:paraId="11D104B0" w14:textId="1A149149" w:rsidR="00F30780" w:rsidRPr="00906645" w:rsidRDefault="00F30780" w:rsidP="00C41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NCBI GenBank </w:t>
            </w:r>
            <w:r w:rsidR="00F94424"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Repository </w:t>
            </w: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ublished Report</w:t>
            </w:r>
          </w:p>
          <w:p w14:paraId="1AAD9521" w14:textId="77777777" w:rsidR="00F30780" w:rsidRPr="00906645" w:rsidRDefault="00F30780" w:rsidP="00C41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(Global Record)</w:t>
            </w:r>
          </w:p>
        </w:tc>
      </w:tr>
      <w:tr w:rsidR="00F94424" w:rsidRPr="00906645" w14:paraId="05CC3863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378D317" w14:textId="3B5181C8" w:rsidR="00F94424" w:rsidRPr="00906645" w:rsidRDefault="000740AD" w:rsidP="00C41A6D">
            <w:pPr>
              <w:tabs>
                <w:tab w:val="right" w:pos="1980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V/TBPs </w:t>
            </w:r>
            <w:r w:rsidR="00F94424" w:rsidRPr="009066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530" w:type="dxa"/>
          </w:tcPr>
          <w:p w14:paraId="3499FE04" w14:textId="11DEBE89" w:rsidR="00F94424" w:rsidRPr="00906645" w:rsidRDefault="00F94424" w:rsidP="00F944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ired gene</w:t>
            </w:r>
          </w:p>
        </w:tc>
        <w:tc>
          <w:tcPr>
            <w:tcW w:w="2520" w:type="dxa"/>
          </w:tcPr>
          <w:p w14:paraId="215CBFDE" w14:textId="77777777" w:rsidR="00F94424" w:rsidRPr="00906645" w:rsidRDefault="00F94424" w:rsidP="00C41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ry Sequences</w:t>
            </w:r>
          </w:p>
          <w:p w14:paraId="5482CD77" w14:textId="6891E820" w:rsidR="00F94424" w:rsidRPr="00906645" w:rsidRDefault="00F94424" w:rsidP="00F94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6234FD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</w:t>
            </w: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)</w:t>
            </w:r>
          </w:p>
          <w:p w14:paraId="0C6FCE4F" w14:textId="77777777" w:rsidR="00F94424" w:rsidRPr="00906645" w:rsidRDefault="00F94424" w:rsidP="00C41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0" w:type="dxa"/>
          </w:tcPr>
          <w:p w14:paraId="12B2BDDE" w14:textId="7A042797" w:rsidR="00F94424" w:rsidRPr="00906645" w:rsidRDefault="00F94424" w:rsidP="00C41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/Subject Sequences</w:t>
            </w:r>
          </w:p>
          <w:p w14:paraId="6E2A9C07" w14:textId="00382243" w:rsidR="00F94424" w:rsidRPr="00906645" w:rsidRDefault="00F94424" w:rsidP="00C41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6234FD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</w:t>
            </w: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)</w:t>
            </w:r>
          </w:p>
        </w:tc>
        <w:tc>
          <w:tcPr>
            <w:tcW w:w="1710" w:type="dxa"/>
          </w:tcPr>
          <w:p w14:paraId="73B0A317" w14:textId="77777777" w:rsidR="00F94424" w:rsidRPr="00906645" w:rsidRDefault="00F94424" w:rsidP="00C41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ST</w:t>
            </w:r>
          </w:p>
          <w:p w14:paraId="5A6D8E95" w14:textId="663FF529" w:rsidR="00F94424" w:rsidRPr="00906645" w:rsidRDefault="006234FD" w:rsidP="00C41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F94424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larity</w:t>
            </w: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3803D341" w14:textId="24AA3C78" w:rsidR="00F94424" w:rsidRPr="00906645" w:rsidRDefault="00F94424" w:rsidP="00C41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  <w:r w:rsidR="00B4207B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Origin</w:t>
            </w:r>
          </w:p>
        </w:tc>
      </w:tr>
      <w:tr w:rsidR="00F94424" w:rsidRPr="00906645" w14:paraId="495E00CF" w14:textId="77777777" w:rsidTr="0090664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69BE44B" w14:textId="781EA956" w:rsidR="00F94424" w:rsidRPr="00906645" w:rsidRDefault="00F94424" w:rsidP="006B1C03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E. canis</w:t>
            </w:r>
          </w:p>
        </w:tc>
        <w:tc>
          <w:tcPr>
            <w:tcW w:w="1530" w:type="dxa"/>
          </w:tcPr>
          <w:p w14:paraId="2591B8CF" w14:textId="7AED226C" w:rsidR="00F94424" w:rsidRPr="00906645" w:rsidRDefault="00F94424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6S rRNA</w:t>
            </w:r>
          </w:p>
        </w:tc>
        <w:tc>
          <w:tcPr>
            <w:tcW w:w="2520" w:type="dxa"/>
          </w:tcPr>
          <w:p w14:paraId="06747628" w14:textId="3BC89F1A" w:rsidR="00F94424" w:rsidRPr="00906645" w:rsidRDefault="00324820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605546, OP605547</w:t>
            </w:r>
          </w:p>
        </w:tc>
        <w:tc>
          <w:tcPr>
            <w:tcW w:w="3510" w:type="dxa"/>
          </w:tcPr>
          <w:p w14:paraId="58CFD283" w14:textId="58311682" w:rsidR="00F94424" w:rsidRPr="00906645" w:rsidRDefault="0010088D" w:rsidP="006B1C03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499360,</w:t>
            </w:r>
            <w:r w:rsidR="00A554E0"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554E0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N922610,</w:t>
            </w:r>
            <w:r w:rsidR="00A554E0"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554E0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N227484</w:t>
            </w:r>
          </w:p>
        </w:tc>
        <w:tc>
          <w:tcPr>
            <w:tcW w:w="1710" w:type="dxa"/>
          </w:tcPr>
          <w:p w14:paraId="20369511" w14:textId="50E58764" w:rsidR="00F94424" w:rsidRPr="00906645" w:rsidRDefault="00F94424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</w:tcPr>
          <w:p w14:paraId="3DEA8455" w14:textId="77777777" w:rsidR="00F94424" w:rsidRPr="00906645" w:rsidRDefault="00F94424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  <w:r w:rsidR="0010088D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hailand</w:t>
            </w:r>
          </w:p>
          <w:p w14:paraId="751F35C0" w14:textId="30F8E9E0" w:rsidR="00A554E0" w:rsidRPr="00906645" w:rsidRDefault="00A554E0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ce, Iraq</w:t>
            </w:r>
          </w:p>
        </w:tc>
      </w:tr>
      <w:tr w:rsidR="00F94424" w:rsidRPr="00906645" w14:paraId="1273165C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651DAFE" w14:textId="2408E827" w:rsidR="00F94424" w:rsidRPr="00906645" w:rsidRDefault="00F94424" w:rsidP="006B1C03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Ehrlichia sp.</w:t>
            </w:r>
          </w:p>
        </w:tc>
        <w:tc>
          <w:tcPr>
            <w:tcW w:w="1530" w:type="dxa"/>
          </w:tcPr>
          <w:p w14:paraId="7D4B1B49" w14:textId="3A860744" w:rsidR="00F94424" w:rsidRPr="00906645" w:rsidRDefault="00F94424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6S rRNA</w:t>
            </w:r>
          </w:p>
        </w:tc>
        <w:tc>
          <w:tcPr>
            <w:tcW w:w="2520" w:type="dxa"/>
          </w:tcPr>
          <w:p w14:paraId="18829B84" w14:textId="00CB9E88" w:rsidR="00F94424" w:rsidRPr="00906645" w:rsidRDefault="00324820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926911, ON926912</w:t>
            </w:r>
          </w:p>
        </w:tc>
        <w:tc>
          <w:tcPr>
            <w:tcW w:w="3510" w:type="dxa"/>
          </w:tcPr>
          <w:p w14:paraId="4562B7A1" w14:textId="64B249C4" w:rsidR="00F94424" w:rsidRPr="00906645" w:rsidRDefault="00A554E0" w:rsidP="006B1C03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J410254,</w:t>
            </w:r>
            <w:r w:rsidR="001865BA"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JX402603</w:t>
            </w:r>
            <w:r w:rsidR="001865BA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</w:t>
            </w:r>
            <w:r w:rsidR="00E67398"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865BA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H25019, MZ351091, AF497581</w:t>
            </w:r>
          </w:p>
        </w:tc>
        <w:tc>
          <w:tcPr>
            <w:tcW w:w="1710" w:type="dxa"/>
          </w:tcPr>
          <w:p w14:paraId="772B7BEB" w14:textId="359851F7" w:rsidR="00F94424" w:rsidRPr="00906645" w:rsidRDefault="001865BA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40-</w:t>
            </w:r>
            <w:r w:rsidR="00A554E0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</w:tcPr>
          <w:p w14:paraId="20AD7B8C" w14:textId="5D22A366" w:rsidR="001865BA" w:rsidRPr="00906645" w:rsidRDefault="00A554E0" w:rsidP="006B1C03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  <w:r w:rsidR="001865BA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Pakistan, </w:t>
            </w:r>
            <w:r w:rsidR="00ED0135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watini</w:t>
            </w:r>
            <w:r w:rsidR="001865BA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865BA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ietnam</w:t>
            </w:r>
          </w:p>
          <w:p w14:paraId="5A3DDDCE" w14:textId="3A696966" w:rsidR="00F94424" w:rsidRPr="00906645" w:rsidRDefault="00F94424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4424" w:rsidRPr="00906645" w14:paraId="57AAECC5" w14:textId="77777777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42D77D3" w14:textId="6C84F61B" w:rsidR="00F94424" w:rsidRPr="00906645" w:rsidRDefault="00F94424" w:rsidP="006B1C03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R. massiliae</w:t>
            </w:r>
          </w:p>
        </w:tc>
        <w:tc>
          <w:tcPr>
            <w:tcW w:w="1530" w:type="dxa"/>
          </w:tcPr>
          <w:p w14:paraId="3F5AC087" w14:textId="39EEEB5A" w:rsidR="00F94424" w:rsidRPr="00906645" w:rsidRDefault="00F94424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6S rRNA</w:t>
            </w:r>
            <w:r w:rsidRPr="00906645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/gltA</w:t>
            </w:r>
          </w:p>
        </w:tc>
        <w:tc>
          <w:tcPr>
            <w:tcW w:w="2520" w:type="dxa"/>
          </w:tcPr>
          <w:p w14:paraId="1AFD4D9B" w14:textId="77777777" w:rsidR="00324820" w:rsidRPr="00906645" w:rsidRDefault="00324820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909181, ON909182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</w:p>
          <w:p w14:paraId="68ADC1AB" w14:textId="6E10F113" w:rsidR="00F94424" w:rsidRPr="00906645" w:rsidRDefault="00324820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N952468, ON952469</w:t>
            </w:r>
          </w:p>
        </w:tc>
        <w:tc>
          <w:tcPr>
            <w:tcW w:w="3510" w:type="dxa"/>
          </w:tcPr>
          <w:p w14:paraId="658BE18E" w14:textId="77777777" w:rsidR="006B1C03" w:rsidRPr="00906645" w:rsidRDefault="001865BA" w:rsidP="006B1C03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Z851177,</w:t>
            </w:r>
            <w:r w:rsidR="006B1C03"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KX944390</w:t>
            </w:r>
            <w:r w:rsidR="006B1C03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, </w:t>
            </w:r>
            <w:r w:rsidR="00A45FD1"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144453</w:t>
            </w:r>
          </w:p>
          <w:p w14:paraId="1798E3F2" w14:textId="4258E5B1" w:rsidR="00F94424" w:rsidRPr="00906645" w:rsidRDefault="00B4207B" w:rsidP="006B1C03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A65DA6" w:rsidRPr="0090664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US"/>
              </w:rPr>
              <w:t>MF002497, OM475669, OK205221</w:t>
            </w:r>
          </w:p>
        </w:tc>
        <w:tc>
          <w:tcPr>
            <w:tcW w:w="1710" w:type="dxa"/>
          </w:tcPr>
          <w:p w14:paraId="5F6D79C7" w14:textId="2A48BBFD" w:rsidR="00F94424" w:rsidRPr="00906645" w:rsidRDefault="001865BA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4-100</w:t>
            </w:r>
            <w:r w:rsidR="00B4207B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A65DA6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</w:t>
            </w:r>
          </w:p>
        </w:tc>
        <w:tc>
          <w:tcPr>
            <w:tcW w:w="2070" w:type="dxa"/>
          </w:tcPr>
          <w:p w14:paraId="05E5B059" w14:textId="739B442E" w:rsidR="00F94424" w:rsidRPr="00906645" w:rsidRDefault="001865BA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a, South Africa,</w:t>
            </w:r>
            <w:r w:rsidR="00A45FD1"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ain</w:t>
            </w:r>
            <w:r w:rsidR="00B4207B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A65DA6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hina, Spain </w:t>
            </w:r>
          </w:p>
        </w:tc>
      </w:tr>
      <w:tr w:rsidR="00F94424" w:rsidRPr="00906645" w14:paraId="3DF4F5D7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7A246DA" w14:textId="5C1F6EDA" w:rsidR="00F94424" w:rsidRPr="00906645" w:rsidRDefault="00F94424" w:rsidP="006B1C03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R. raoultii</w:t>
            </w:r>
          </w:p>
        </w:tc>
        <w:tc>
          <w:tcPr>
            <w:tcW w:w="1530" w:type="dxa"/>
          </w:tcPr>
          <w:p w14:paraId="4784E5FF" w14:textId="1E96CA6A" w:rsidR="00F94424" w:rsidRPr="00906645" w:rsidRDefault="00F94424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6S rRNA</w:t>
            </w:r>
            <w:r w:rsidRPr="00906645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/gltA</w:t>
            </w:r>
          </w:p>
        </w:tc>
        <w:tc>
          <w:tcPr>
            <w:tcW w:w="2520" w:type="dxa"/>
          </w:tcPr>
          <w:p w14:paraId="1441A0C0" w14:textId="2AB75594" w:rsidR="00F94424" w:rsidRPr="00906645" w:rsidRDefault="00324820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909183, ON909184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 ON952466, ON952467</w:t>
            </w:r>
          </w:p>
        </w:tc>
        <w:tc>
          <w:tcPr>
            <w:tcW w:w="3510" w:type="dxa"/>
          </w:tcPr>
          <w:p w14:paraId="2B4E19A3" w14:textId="65B2B15D" w:rsidR="006B1C03" w:rsidRPr="00906645" w:rsidRDefault="00A45FD1" w:rsidP="006B1C03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K304546,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KX024760,</w:t>
            </w:r>
            <w:r w:rsidR="006B1C03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KJ410260</w:t>
            </w:r>
          </w:p>
          <w:p w14:paraId="50784872" w14:textId="0A9B3D66" w:rsidR="00F94424" w:rsidRPr="00906645" w:rsidRDefault="00B4207B" w:rsidP="006B1C03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US"/>
              </w:rPr>
              <w:t>/</w:t>
            </w:r>
            <w:r w:rsidR="00A65DA6" w:rsidRPr="0090664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US"/>
              </w:rPr>
              <w:t>MT178338</w:t>
            </w:r>
            <w:r w:rsidR="00DD4EF4" w:rsidRPr="0090664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US"/>
              </w:rPr>
              <w:t>,</w:t>
            </w:r>
            <w:r w:rsidR="006B1C03" w:rsidRPr="0090664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US"/>
              </w:rPr>
              <w:t xml:space="preserve"> </w:t>
            </w:r>
            <w:r w:rsidR="00DD4EF4" w:rsidRPr="0090664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US"/>
              </w:rPr>
              <w:t>MN450401,</w:t>
            </w:r>
            <w:r w:rsidR="006B1C03" w:rsidRPr="0090664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US"/>
              </w:rPr>
              <w:t xml:space="preserve"> </w:t>
            </w:r>
            <w:r w:rsidR="00DD4EF4" w:rsidRPr="0090664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US"/>
              </w:rPr>
              <w:t>MH046861</w:t>
            </w:r>
          </w:p>
        </w:tc>
        <w:tc>
          <w:tcPr>
            <w:tcW w:w="1710" w:type="dxa"/>
          </w:tcPr>
          <w:p w14:paraId="31800AF7" w14:textId="6A566938" w:rsidR="00F94424" w:rsidRPr="00906645" w:rsidRDefault="00A45FD1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B4207B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A65DA6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</w:t>
            </w:r>
          </w:p>
        </w:tc>
        <w:tc>
          <w:tcPr>
            <w:tcW w:w="2070" w:type="dxa"/>
          </w:tcPr>
          <w:p w14:paraId="18317F7F" w14:textId="7A71C36F" w:rsidR="00F94424" w:rsidRPr="00906645" w:rsidRDefault="00A45FD1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ssia, Poland, China</w:t>
            </w:r>
            <w:r w:rsidR="00B4207B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A65DA6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hina</w:t>
            </w:r>
          </w:p>
        </w:tc>
      </w:tr>
      <w:tr w:rsidR="00F94424" w:rsidRPr="00906645" w14:paraId="3AF0E275" w14:textId="77777777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34A225F" w14:textId="798EE369" w:rsidR="00F94424" w:rsidRPr="00906645" w:rsidRDefault="00F94424" w:rsidP="006B1C03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Rickettsia </w:t>
            </w:r>
            <w:r w:rsidRPr="00906645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1530" w:type="dxa"/>
          </w:tcPr>
          <w:p w14:paraId="5E158A6D" w14:textId="77143551" w:rsidR="00F94424" w:rsidRPr="00906645" w:rsidRDefault="00F94424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6S rRNA</w:t>
            </w:r>
            <w:r w:rsidRPr="00906645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/gltA</w:t>
            </w:r>
          </w:p>
        </w:tc>
        <w:tc>
          <w:tcPr>
            <w:tcW w:w="2520" w:type="dxa"/>
          </w:tcPr>
          <w:p w14:paraId="3059AD39" w14:textId="2353E0C0" w:rsidR="00F94424" w:rsidRPr="00906645" w:rsidRDefault="00324820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909179, ON909180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 ON952470, ON952471</w:t>
            </w:r>
          </w:p>
        </w:tc>
        <w:tc>
          <w:tcPr>
            <w:tcW w:w="3510" w:type="dxa"/>
          </w:tcPr>
          <w:p w14:paraId="7B6C515C" w14:textId="349671DF" w:rsidR="00F94424" w:rsidRPr="00906645" w:rsidRDefault="00B4207B" w:rsidP="006B1C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318168,</w:t>
            </w:r>
            <w:r w:rsidR="006B1C03" w:rsidRPr="00906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6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944377,</w:t>
            </w:r>
            <w:r w:rsidR="006B1C03" w:rsidRPr="00906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434770</w:t>
            </w:r>
            <w:r w:rsidR="006B1C03"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DD4EF4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J769650</w:t>
            </w:r>
            <w:r w:rsidR="006B1C03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="00DD4EF4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KU948238, KX591657 </w:t>
            </w:r>
          </w:p>
        </w:tc>
        <w:tc>
          <w:tcPr>
            <w:tcW w:w="1710" w:type="dxa"/>
          </w:tcPr>
          <w:p w14:paraId="057A277E" w14:textId="122A0BEE" w:rsidR="00F94424" w:rsidRPr="00906645" w:rsidRDefault="00B4207B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DD4EF4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8.55-100</w:t>
            </w:r>
          </w:p>
        </w:tc>
        <w:tc>
          <w:tcPr>
            <w:tcW w:w="2070" w:type="dxa"/>
          </w:tcPr>
          <w:p w14:paraId="3A49C3FF" w14:textId="5CD95CF5" w:rsidR="00F94424" w:rsidRPr="00906645" w:rsidRDefault="00B4207B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iland, South Africa, Taiwan</w:t>
            </w:r>
            <w:r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</w:t>
            </w:r>
            <w:r w:rsidR="00DD4EF4" w:rsidRPr="009066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Malaysia, China</w:t>
            </w:r>
          </w:p>
        </w:tc>
      </w:tr>
      <w:tr w:rsidR="00F94424" w:rsidRPr="00906645" w14:paraId="29078E91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62C6DA8" w14:textId="687A310D" w:rsidR="00F94424" w:rsidRPr="00906645" w:rsidRDefault="00F94424" w:rsidP="006B1C03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T. annulata</w:t>
            </w:r>
          </w:p>
        </w:tc>
        <w:tc>
          <w:tcPr>
            <w:tcW w:w="1530" w:type="dxa"/>
          </w:tcPr>
          <w:p w14:paraId="3177A6FD" w14:textId="6B01F769" w:rsidR="00F94424" w:rsidRPr="00906645" w:rsidRDefault="00F94424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8S rRNA</w:t>
            </w:r>
          </w:p>
        </w:tc>
        <w:tc>
          <w:tcPr>
            <w:tcW w:w="2520" w:type="dxa"/>
          </w:tcPr>
          <w:p w14:paraId="28603A45" w14:textId="0F2D7506" w:rsidR="00F94424" w:rsidRPr="00906645" w:rsidRDefault="00324820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982513, ON982514</w:t>
            </w:r>
          </w:p>
        </w:tc>
        <w:tc>
          <w:tcPr>
            <w:tcW w:w="3510" w:type="dxa"/>
          </w:tcPr>
          <w:p w14:paraId="564E1366" w14:textId="008F2D2D" w:rsidR="00F94424" w:rsidRPr="00906645" w:rsidRDefault="00142735" w:rsidP="006B1C03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T341858,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KT736498,</w:t>
            </w:r>
            <w:r w:rsidR="006B1C03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OQ120433, KF429800 </w:t>
            </w:r>
          </w:p>
        </w:tc>
        <w:tc>
          <w:tcPr>
            <w:tcW w:w="1710" w:type="dxa"/>
          </w:tcPr>
          <w:p w14:paraId="0C4B0195" w14:textId="60BB45D8" w:rsidR="00F94424" w:rsidRPr="00906645" w:rsidRDefault="00142735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06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9.90</w:t>
            </w:r>
          </w:p>
        </w:tc>
        <w:tc>
          <w:tcPr>
            <w:tcW w:w="2070" w:type="dxa"/>
          </w:tcPr>
          <w:p w14:paraId="6D6078CF" w14:textId="592F2DBD" w:rsidR="00F94424" w:rsidRPr="00906645" w:rsidRDefault="00142735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06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taly, India, Turkey, Iran</w:t>
            </w:r>
          </w:p>
        </w:tc>
      </w:tr>
      <w:tr w:rsidR="00F94424" w:rsidRPr="00906645" w14:paraId="4E51BBA1" w14:textId="77777777" w:rsidTr="00906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1F523C6" w14:textId="0C3A2C71" w:rsidR="00F94424" w:rsidRPr="00906645" w:rsidRDefault="00F94424" w:rsidP="006B1C03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</w:rPr>
              <w:t>D. immitis</w:t>
            </w:r>
          </w:p>
        </w:tc>
        <w:tc>
          <w:tcPr>
            <w:tcW w:w="1530" w:type="dxa"/>
          </w:tcPr>
          <w:p w14:paraId="546A2743" w14:textId="1E0AF967" w:rsidR="00F94424" w:rsidRPr="00906645" w:rsidRDefault="00F94424" w:rsidP="006B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x1</w:t>
            </w:r>
          </w:p>
        </w:tc>
        <w:tc>
          <w:tcPr>
            <w:tcW w:w="2520" w:type="dxa"/>
          </w:tcPr>
          <w:p w14:paraId="5A18521C" w14:textId="4FD5845B" w:rsidR="00523F86" w:rsidRPr="00906645" w:rsidRDefault="00523F86" w:rsidP="00523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 xml:space="preserve">OQ600716, OQ600721, OQ603322, OQ600729, OQ601560, OQ601563 </w:t>
            </w:r>
          </w:p>
        </w:tc>
        <w:tc>
          <w:tcPr>
            <w:tcW w:w="3510" w:type="dxa"/>
          </w:tcPr>
          <w:p w14:paraId="7D8FA4A2" w14:textId="0D749D82" w:rsidR="00E67398" w:rsidRPr="00906645" w:rsidRDefault="00667C8C" w:rsidP="006B1C03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985239,</w:t>
            </w:r>
            <w:r w:rsidR="006B1C03"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N650648,</w:t>
            </w:r>
            <w:r w:rsidR="006B1C03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T230089, KY247119, LC107816</w:t>
            </w:r>
            <w:r w:rsidR="00E67398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,</w:t>
            </w:r>
            <w:r w:rsidR="006B1C03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="00E67398"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KT282097 </w:t>
            </w:r>
          </w:p>
          <w:p w14:paraId="0771285C" w14:textId="4E05C7D4" w:rsidR="00F94424" w:rsidRPr="00906645" w:rsidRDefault="00667C8C" w:rsidP="006B1C03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710" w:type="dxa"/>
          </w:tcPr>
          <w:p w14:paraId="1B25FDEF" w14:textId="0ECF55FF" w:rsidR="00F94424" w:rsidRPr="00906645" w:rsidRDefault="00667C8C" w:rsidP="006B1C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06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0</w:t>
            </w:r>
            <w:r w:rsidR="00F94424" w:rsidRPr="00906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 </w:t>
            </w:r>
          </w:p>
        </w:tc>
        <w:tc>
          <w:tcPr>
            <w:tcW w:w="2070" w:type="dxa"/>
          </w:tcPr>
          <w:p w14:paraId="1B8B6942" w14:textId="2768EF8E" w:rsidR="00F94424" w:rsidRPr="00906645" w:rsidRDefault="00E67398" w:rsidP="006B1C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906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Iran, </w:t>
            </w:r>
            <w:r w:rsidR="00667C8C" w:rsidRPr="009066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lovakia, Uzbekistan, France, Turkey, Spain</w:t>
            </w:r>
          </w:p>
        </w:tc>
      </w:tr>
      <w:tr w:rsidR="00F94424" w:rsidRPr="00906645" w14:paraId="494C6DE0" w14:textId="77777777" w:rsidTr="0090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097E13C" w14:textId="67900EE6" w:rsidR="00F94424" w:rsidRPr="00906645" w:rsidRDefault="004800E4" w:rsidP="006B1C03">
            <w:pP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Wolbachia</w:t>
            </w:r>
            <w:r w:rsidRPr="0090664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530" w:type="dxa"/>
          </w:tcPr>
          <w:p w14:paraId="4DA89B27" w14:textId="6A6C3EC1" w:rsidR="00F94424" w:rsidRPr="00906645" w:rsidRDefault="00F94424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6S rRNA</w:t>
            </w:r>
          </w:p>
        </w:tc>
        <w:tc>
          <w:tcPr>
            <w:tcW w:w="2520" w:type="dxa"/>
          </w:tcPr>
          <w:p w14:paraId="3ADDA065" w14:textId="46832CE3" w:rsidR="00F94424" w:rsidRPr="00906645" w:rsidRDefault="007430F5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OQ379166- OQ379169</w:t>
            </w:r>
          </w:p>
        </w:tc>
        <w:tc>
          <w:tcPr>
            <w:tcW w:w="3510" w:type="dxa"/>
          </w:tcPr>
          <w:p w14:paraId="7A04BA3F" w14:textId="77777777" w:rsidR="00E67398" w:rsidRPr="00906645" w:rsidRDefault="00E67398" w:rsidP="006B1C03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C018189, </w:t>
            </w:r>
            <w:r w:rsidRPr="009066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KU255236, ON259766</w:t>
            </w:r>
          </w:p>
          <w:p w14:paraId="585517A2" w14:textId="1A95D95C" w:rsidR="00F94424" w:rsidRPr="00906645" w:rsidRDefault="00F94424" w:rsidP="006B1C03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710" w:type="dxa"/>
          </w:tcPr>
          <w:p w14:paraId="53789457" w14:textId="55BD69A5" w:rsidR="00F94424" w:rsidRPr="00906645" w:rsidRDefault="00E67398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1-100</w:t>
            </w:r>
          </w:p>
        </w:tc>
        <w:tc>
          <w:tcPr>
            <w:tcW w:w="2070" w:type="dxa"/>
          </w:tcPr>
          <w:p w14:paraId="53DFBC6C" w14:textId="0C04C359" w:rsidR="00F94424" w:rsidRPr="00906645" w:rsidRDefault="00E67398" w:rsidP="006B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6645">
              <w:rPr>
                <w:rFonts w:ascii="Times New Roman" w:hAnsi="Times New Roman" w:cs="Times New Roman"/>
                <w:sz w:val="24"/>
                <w:szCs w:val="24"/>
              </w:rPr>
              <w:t xml:space="preserve">Portugal, France, Myanmar, </w:t>
            </w:r>
          </w:p>
        </w:tc>
      </w:tr>
    </w:tbl>
    <w:p w14:paraId="075B84F9" w14:textId="7DB778C3" w:rsidR="00F30780" w:rsidRPr="00906645" w:rsidRDefault="00F30780" w:rsidP="00F360A7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F30780" w:rsidRPr="00906645" w:rsidSect="004249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NzK1MLAwMDQwMzFV0lEKTi0uzszPAykwNKgFACGQnJ8tAAAA"/>
  </w:docVars>
  <w:rsids>
    <w:rsidRoot w:val="0042493E"/>
    <w:rsid w:val="000740AD"/>
    <w:rsid w:val="000A05A7"/>
    <w:rsid w:val="0010088D"/>
    <w:rsid w:val="00142735"/>
    <w:rsid w:val="001865BA"/>
    <w:rsid w:val="001A2A37"/>
    <w:rsid w:val="00324820"/>
    <w:rsid w:val="00392346"/>
    <w:rsid w:val="003B5B4C"/>
    <w:rsid w:val="00403C6C"/>
    <w:rsid w:val="0042493E"/>
    <w:rsid w:val="004800E4"/>
    <w:rsid w:val="004D4BDA"/>
    <w:rsid w:val="005150E0"/>
    <w:rsid w:val="00523F86"/>
    <w:rsid w:val="006234FD"/>
    <w:rsid w:val="00667C8C"/>
    <w:rsid w:val="006B1C03"/>
    <w:rsid w:val="006F30E6"/>
    <w:rsid w:val="00733167"/>
    <w:rsid w:val="007430F5"/>
    <w:rsid w:val="00801464"/>
    <w:rsid w:val="008521FD"/>
    <w:rsid w:val="008827C9"/>
    <w:rsid w:val="00906645"/>
    <w:rsid w:val="00966D15"/>
    <w:rsid w:val="009A04A8"/>
    <w:rsid w:val="00A45FD1"/>
    <w:rsid w:val="00A554E0"/>
    <w:rsid w:val="00A65DA6"/>
    <w:rsid w:val="00A80FB4"/>
    <w:rsid w:val="00AC3009"/>
    <w:rsid w:val="00B2728F"/>
    <w:rsid w:val="00B4207B"/>
    <w:rsid w:val="00CD4D53"/>
    <w:rsid w:val="00DD4EF4"/>
    <w:rsid w:val="00E1511F"/>
    <w:rsid w:val="00E67398"/>
    <w:rsid w:val="00ED0135"/>
    <w:rsid w:val="00F24884"/>
    <w:rsid w:val="00F30780"/>
    <w:rsid w:val="00F360A7"/>
    <w:rsid w:val="00F9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97B97"/>
  <w15:chartTrackingRefBased/>
  <w15:docId w15:val="{1CFFC110-AB5F-4083-961D-B89DC118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30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0780"/>
    <w:rPr>
      <w:rFonts w:ascii="Courier New" w:eastAsia="Times New Roman" w:hAnsi="Courier New" w:cs="Courier New"/>
      <w:sz w:val="20"/>
      <w:szCs w:val="20"/>
      <w:lang w:val="en-AU" w:eastAsia="en-AU"/>
    </w:rPr>
  </w:style>
  <w:style w:type="table" w:styleId="TableGridLight">
    <w:name w:val="Grid Table Light"/>
    <w:basedOn w:val="TableNormal"/>
    <w:uiPriority w:val="40"/>
    <w:rsid w:val="00F30780"/>
    <w:pPr>
      <w:spacing w:after="0" w:line="240" w:lineRule="auto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066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8</TotalTime>
  <Pages>6</Pages>
  <Words>1088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 MAK</dc:creator>
  <cp:keywords/>
  <dc:description/>
  <cp:lastModifiedBy>MAK MAK</cp:lastModifiedBy>
  <cp:revision>22</cp:revision>
  <dcterms:created xsi:type="dcterms:W3CDTF">2023-02-07T19:43:00Z</dcterms:created>
  <dcterms:modified xsi:type="dcterms:W3CDTF">2023-04-27T17:30:00Z</dcterms:modified>
</cp:coreProperties>
</file>